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 Regular" w:hAnsi="Times New Roman Regular" w:cs="Times New Roman Regular"/>
          <w:b/>
          <w:bCs/>
          <w:sz w:val="24"/>
          <w:szCs w:val="24"/>
          <w:highlight w:val="none"/>
          <w:lang w:eastAsia="zh-CN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szCs w:val="24"/>
          <w:highlight w:val="none"/>
          <w:lang w:eastAsia="zh-CN"/>
        </w:rPr>
        <w:t>Table S2 Analysis of variance of predictabilities from a 9×6×8 factorial design with nine traits, six GWAS models, and eight GS model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3"/>
        <w:gridCol w:w="708"/>
        <w:gridCol w:w="1158"/>
        <w:gridCol w:w="1223"/>
        <w:gridCol w:w="1314"/>
        <w:gridCol w:w="12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source</w:t>
            </w:r>
          </w:p>
        </w:tc>
        <w:tc>
          <w:tcPr>
            <w:tcW w:w="11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Df</w:t>
            </w:r>
          </w:p>
        </w:tc>
        <w:tc>
          <w:tcPr>
            <w:tcW w:w="19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Sum of square</w:t>
            </w:r>
          </w:p>
        </w:tc>
        <w:tc>
          <w:tcPr>
            <w:tcW w:w="19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Mean square</w:t>
            </w:r>
          </w:p>
        </w:tc>
        <w:tc>
          <w:tcPr>
            <w:tcW w:w="19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i/>
                <w:iCs/>
                <w:sz w:val="24"/>
                <w:szCs w:val="24"/>
                <w:vertAlign w:val="baseline"/>
                <w:lang w:eastAsia="zh-Hans"/>
              </w:rPr>
              <w:t>F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-value</w:t>
            </w:r>
          </w:p>
        </w:tc>
        <w:tc>
          <w:tcPr>
            <w:tcW w:w="19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i/>
                <w:iCs/>
                <w:sz w:val="24"/>
                <w:szCs w:val="24"/>
                <w:vertAlign w:val="baseline"/>
                <w:lang w:eastAsia="zh-Hans"/>
              </w:rPr>
              <w:t>P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2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Traits</w:t>
            </w:r>
          </w:p>
        </w:tc>
        <w:tc>
          <w:tcPr>
            <w:tcW w:w="111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8</w:t>
            </w:r>
          </w:p>
        </w:tc>
        <w:tc>
          <w:tcPr>
            <w:tcW w:w="19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1.1926</w:t>
            </w:r>
          </w:p>
        </w:tc>
        <w:tc>
          <w:tcPr>
            <w:tcW w:w="19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0.14907</w:t>
            </w:r>
          </w:p>
        </w:tc>
        <w:tc>
          <w:tcPr>
            <w:tcW w:w="19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1201.454</w:t>
            </w:r>
          </w:p>
        </w:tc>
        <w:tc>
          <w:tcPr>
            <w:tcW w:w="19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&lt; 2e-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GS_model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0.010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0.0015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12.16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1.43e-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G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WA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S_model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1.420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0.2841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2289.72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&lt; 2e-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GWAS_model:GS_model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3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0.010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0.0003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2.50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1.81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91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Traits:GS_model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5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0.009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0.0001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1.39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0.04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Traits:G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WA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S_model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4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0.141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0.0035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28.43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&lt; 2e-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2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Residuals</w:t>
            </w:r>
          </w:p>
        </w:tc>
        <w:tc>
          <w:tcPr>
            <w:tcW w:w="111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280</w:t>
            </w:r>
          </w:p>
        </w:tc>
        <w:tc>
          <w:tcPr>
            <w:tcW w:w="19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0.0347</w:t>
            </w:r>
          </w:p>
        </w:tc>
        <w:tc>
          <w:tcPr>
            <w:tcW w:w="19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0.00012</w:t>
            </w:r>
          </w:p>
        </w:tc>
        <w:tc>
          <w:tcPr>
            <w:tcW w:w="19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</w:pPr>
          </w:p>
        </w:tc>
      </w:tr>
    </w:tbl>
    <w:p>
      <w:pPr>
        <w:rPr>
          <w:rFonts w:hint="default" w:ascii="Times New Roman Regular" w:hAnsi="Times New Roman Regular" w:cs="Times New Roman Regular"/>
          <w:b/>
          <w:bCs/>
          <w:sz w:val="24"/>
          <w:szCs w:val="24"/>
          <w:lang w:eastAsia="zh-Hans"/>
        </w:rPr>
      </w:pPr>
      <w:bookmarkStart w:id="0" w:name="_GoBack"/>
      <w:bookmarkEnd w:id="0"/>
    </w:p>
    <w:sectPr>
      <w:pgSz w:w="11905" w:h="16837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00000000" w:usb1="00000000" w:usb2="00000000" w:usb3="00000000" w:csb0="00000000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8F76120"/>
    <w:rsid w:val="07EF2DB2"/>
    <w:rsid w:val="30DD4D03"/>
    <w:rsid w:val="338E8FCA"/>
    <w:rsid w:val="33F71469"/>
    <w:rsid w:val="3AF69268"/>
    <w:rsid w:val="3F30BD07"/>
    <w:rsid w:val="4AFC5CBC"/>
    <w:rsid w:val="4F79B1DD"/>
    <w:rsid w:val="58FF11A0"/>
    <w:rsid w:val="5FBFF88E"/>
    <w:rsid w:val="6B6F72F0"/>
    <w:rsid w:val="6FFFFA49"/>
    <w:rsid w:val="74B3FE53"/>
    <w:rsid w:val="74FFED4F"/>
    <w:rsid w:val="76C6FA2A"/>
    <w:rsid w:val="76FABC8A"/>
    <w:rsid w:val="77D2C9B0"/>
    <w:rsid w:val="799F6285"/>
    <w:rsid w:val="7E37F885"/>
    <w:rsid w:val="8E4FB2FB"/>
    <w:rsid w:val="8FD5AFD4"/>
    <w:rsid w:val="97EED147"/>
    <w:rsid w:val="9F9F5996"/>
    <w:rsid w:val="9FFB88F5"/>
    <w:rsid w:val="BBBF67D8"/>
    <w:rsid w:val="BBFFE54F"/>
    <w:rsid w:val="BDF9E524"/>
    <w:rsid w:val="C1E7174D"/>
    <w:rsid w:val="D5FACED8"/>
    <w:rsid w:val="D7B7FD55"/>
    <w:rsid w:val="DEBFD842"/>
    <w:rsid w:val="DF99246D"/>
    <w:rsid w:val="DFBDC7EA"/>
    <w:rsid w:val="E5BB8E85"/>
    <w:rsid w:val="E8F76120"/>
    <w:rsid w:val="ED27D381"/>
    <w:rsid w:val="EFFB1E2A"/>
    <w:rsid w:val="EFFED0CF"/>
    <w:rsid w:val="F1FF2DFF"/>
    <w:rsid w:val="F52AA691"/>
    <w:rsid w:val="F5EED685"/>
    <w:rsid w:val="F7CF90E0"/>
    <w:rsid w:val="FCFE120C"/>
    <w:rsid w:val="FF766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97</Words>
  <Characters>2796</Characters>
  <Lines>0</Lines>
  <Paragraphs>0</Paragraphs>
  <TotalTime>4</TotalTime>
  <ScaleCrop>false</ScaleCrop>
  <LinksUpToDate>false</LinksUpToDate>
  <CharactersWithSpaces>3065</CharactersWithSpaces>
  <Application>WPS Office_5.4.1.79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8T09:48:00Z</dcterms:created>
  <dc:creator>吃不胖的媛媛张~</dc:creator>
  <cp:lastModifiedBy>吃不胖的媛媛张~</cp:lastModifiedBy>
  <dcterms:modified xsi:type="dcterms:W3CDTF">2023-07-06T14:08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1.7920</vt:lpwstr>
  </property>
  <property fmtid="{D5CDD505-2E9C-101B-9397-08002B2CF9AE}" pid="3" name="ICV">
    <vt:lpwstr>74C7C1CBF87EDF9D4B82B363718E1B60</vt:lpwstr>
  </property>
</Properties>
</file>